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9F" w:rsidRPr="000E6219" w:rsidRDefault="000E6219" w:rsidP="00475DBD">
      <w:pPr>
        <w:pStyle w:val="Beschriftung"/>
        <w:keepNext/>
        <w:spacing w:line="360" w:lineRule="auto"/>
        <w:ind w:right="72"/>
        <w:jc w:val="both"/>
        <w:rPr>
          <w:rFonts w:ascii="Arial" w:hAnsi="Arial" w:cs="Arial"/>
          <w:b w:val="0"/>
          <w:lang w:val="en-GB"/>
        </w:rPr>
      </w:pPr>
      <w:bookmarkStart w:id="0" w:name="_Ref387508498"/>
      <w:proofErr w:type="gramStart"/>
      <w:r>
        <w:rPr>
          <w:rFonts w:ascii="Arial" w:hAnsi="Arial" w:cs="Arial"/>
          <w:lang w:val="en-GB"/>
        </w:rPr>
        <w:t xml:space="preserve">S4 </w:t>
      </w:r>
      <w:r w:rsidR="0097559F" w:rsidRPr="0022623B">
        <w:rPr>
          <w:rFonts w:ascii="Arial" w:hAnsi="Arial" w:cs="Arial"/>
          <w:lang w:val="en-GB"/>
        </w:rPr>
        <w:t>Table</w:t>
      </w:r>
      <w:bookmarkEnd w:id="0"/>
      <w:r>
        <w:rPr>
          <w:rFonts w:ascii="Arial" w:hAnsi="Arial" w:cs="Arial"/>
          <w:lang w:val="en-GB"/>
        </w:rPr>
        <w:t>.</w:t>
      </w:r>
      <w:proofErr w:type="gramEnd"/>
      <w:r w:rsidR="0097559F" w:rsidRPr="0022623B">
        <w:rPr>
          <w:rFonts w:ascii="Arial" w:hAnsi="Arial" w:cs="Arial"/>
          <w:lang w:val="en-GB"/>
        </w:rPr>
        <w:t xml:space="preserve"> Primer used for Sanger sequencing validation.</w:t>
      </w:r>
      <w:r w:rsidR="00D465E8">
        <w:rPr>
          <w:rFonts w:ascii="Arial" w:hAnsi="Arial" w:cs="Arial"/>
          <w:lang w:val="en-GB"/>
        </w:rPr>
        <w:t xml:space="preserve"> </w:t>
      </w:r>
      <w:proofErr w:type="spellStart"/>
      <w:proofErr w:type="gramStart"/>
      <w:r w:rsidR="00475DBD">
        <w:rPr>
          <w:rFonts w:ascii="Arial" w:hAnsi="Arial" w:cs="Arial"/>
          <w:b w:val="0"/>
          <w:lang w:val="en-GB"/>
        </w:rPr>
        <w:t>chr</w:t>
      </w:r>
      <w:proofErr w:type="gramEnd"/>
      <w:r w:rsidR="00475DBD">
        <w:rPr>
          <w:rFonts w:ascii="Arial" w:hAnsi="Arial" w:cs="Arial"/>
          <w:b w:val="0"/>
          <w:lang w:val="en-GB"/>
        </w:rPr>
        <w:t>.</w:t>
      </w:r>
      <w:proofErr w:type="spellEnd"/>
      <w:r w:rsidR="00475DBD">
        <w:rPr>
          <w:rFonts w:ascii="Arial" w:hAnsi="Arial" w:cs="Arial"/>
          <w:b w:val="0"/>
          <w:lang w:val="en-GB"/>
        </w:rPr>
        <w:t xml:space="preserve"> </w:t>
      </w:r>
      <w:proofErr w:type="gramStart"/>
      <w:r>
        <w:rPr>
          <w:rFonts w:ascii="Arial" w:hAnsi="Arial" w:cs="Arial"/>
          <w:b w:val="0"/>
          <w:lang w:val="en-GB"/>
        </w:rPr>
        <w:t>chromosome</w:t>
      </w:r>
      <w:proofErr w:type="gramEnd"/>
      <w:r>
        <w:rPr>
          <w:rFonts w:ascii="Arial" w:hAnsi="Arial" w:cs="Arial"/>
          <w:b w:val="0"/>
          <w:lang w:val="en-GB"/>
        </w:rPr>
        <w:t>;</w:t>
      </w:r>
      <w:r w:rsidR="00475DBD" w:rsidRPr="00D465E8">
        <w:rPr>
          <w:rFonts w:ascii="Arial" w:hAnsi="Arial" w:cs="Arial"/>
          <w:b w:val="0"/>
          <w:lang w:val="en-GB"/>
        </w:rPr>
        <w:t xml:space="preserve"> </w:t>
      </w:r>
      <w:proofErr w:type="spellStart"/>
      <w:r w:rsidR="00475DBD">
        <w:rPr>
          <w:rFonts w:ascii="Arial" w:hAnsi="Arial" w:cs="Arial"/>
          <w:b w:val="0"/>
          <w:lang w:val="en-GB"/>
        </w:rPr>
        <w:t>b</w:t>
      </w:r>
      <w:r w:rsidR="00D465E8" w:rsidRPr="00D465E8">
        <w:rPr>
          <w:rFonts w:ascii="Arial" w:hAnsi="Arial" w:cs="Arial"/>
          <w:b w:val="0"/>
          <w:lang w:val="en-GB"/>
        </w:rPr>
        <w:t>p</w:t>
      </w:r>
      <w:proofErr w:type="spellEnd"/>
      <w:r w:rsidR="00D465E8" w:rsidRPr="00D465E8">
        <w:rPr>
          <w:rFonts w:ascii="Arial" w:hAnsi="Arial" w:cs="Arial"/>
          <w:b w:val="0"/>
          <w:lang w:val="en-GB"/>
        </w:rPr>
        <w:t xml:space="preserve"> base pairs</w:t>
      </w:r>
      <w:r>
        <w:rPr>
          <w:rFonts w:ascii="Arial" w:hAnsi="Arial" w:cs="Arial"/>
          <w:b w:val="0"/>
          <w:lang w:val="en-GB"/>
        </w:rPr>
        <w:t xml:space="preserve">; </w:t>
      </w:r>
      <w:r w:rsidR="00D465E8">
        <w:rPr>
          <w:rFonts w:ascii="Arial" w:hAnsi="Arial" w:cs="Arial"/>
          <w:b w:val="0"/>
          <w:lang w:val="en-GB"/>
        </w:rPr>
        <w:t>hg human genome</w:t>
      </w:r>
    </w:p>
    <w:tbl>
      <w:tblPr>
        <w:tblW w:w="5000" w:type="pct"/>
        <w:tblInd w:w="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57"/>
        <w:gridCol w:w="2124"/>
        <w:gridCol w:w="1437"/>
        <w:gridCol w:w="3994"/>
      </w:tblGrid>
      <w:tr w:rsidR="0097559F" w:rsidRPr="000E6219" w:rsidTr="000E6219">
        <w:trPr>
          <w:trHeight w:hRule="exact" w:val="680"/>
          <w:tblHeader/>
        </w:trPr>
        <w:tc>
          <w:tcPr>
            <w:tcW w:w="89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22623B">
              <w:rPr>
                <w:rFonts w:cs="Times New Roman"/>
                <w:sz w:val="18"/>
                <w:szCs w:val="18"/>
                <w:lang w:val="en-GB"/>
              </w:rPr>
              <w:br w:type="page"/>
            </w:r>
            <w:r w:rsidRPr="0022623B"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  <w:t>Target</w:t>
            </w:r>
          </w:p>
        </w:tc>
        <w:tc>
          <w:tcPr>
            <w:tcW w:w="11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  <w:t>Genomic Position (hg19)</w:t>
            </w:r>
          </w:p>
        </w:tc>
        <w:tc>
          <w:tcPr>
            <w:tcW w:w="7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  <w:t>Target Length</w:t>
            </w:r>
          </w:p>
        </w:tc>
        <w:tc>
          <w:tcPr>
            <w:tcW w:w="216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b/>
                <w:bCs/>
                <w:sz w:val="18"/>
                <w:szCs w:val="18"/>
                <w:lang w:val="en-GB" w:eastAsia="de-DE"/>
              </w:rPr>
              <w:t>Sequence (5'-&gt;3')</w:t>
            </w:r>
          </w:p>
        </w:tc>
        <w:bookmarkStart w:id="1" w:name="_GoBack"/>
        <w:bookmarkEnd w:id="1"/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153" w:type="pct"/>
            <w:vMerge w:val="restart"/>
            <w:tcBorders>
              <w:top w:val="single" w:sz="8" w:space="0" w:color="auto"/>
            </w:tcBorders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1:108098525-108098716</w:t>
            </w:r>
          </w:p>
        </w:tc>
        <w:tc>
          <w:tcPr>
            <w:tcW w:w="780" w:type="pct"/>
            <w:vMerge w:val="restart"/>
            <w:tcBorders>
              <w:top w:val="single" w:sz="8" w:space="0" w:color="auto"/>
            </w:tcBorders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92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single" w:sz="8" w:space="0" w:color="auto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CCTGATTCGAGATCCTGAAACAATTA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CAAAGATAAATGTTAAGACTTACACACA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11:108106323-108106618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95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TAAATAGTTGCCATTCCAAGTGT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TGGTGAAGTTTCATTTCATGAGG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1:108114558-108114987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71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ATTAGTGCAGTTTTAAAATCCTTTTTCTG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TCTCTTTAGGAATCCACTAGTTCTGTT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1:108137832-108138138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07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AAATTTTGACTACAGCATGCTCCTG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GAGGCCTCTTATACTGCCAAATCAATA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1:108143432-108143623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92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AGTTCTTTTCCCGTAGGCTGA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ATCTGCAGCATTCCAAATACTTC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5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1:108172301-108172571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71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TTTTCAGTGGAGGTTAACATTCATCAAG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ACAGAACTGTTTTAGATATGCTGGGTAT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48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1:108198217-108198523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07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ATAGTTGTATGGCAAAAGCAGATG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TAAGTAACTATCTTAAGGGTTGCTCC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M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56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11:108206495-108206788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94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TTGCTATTCTCAGATGACTCTGTG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GCCTCCCAAAGCATTATGAATATG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DDX3X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X:41203225-41203398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74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TGATGAACTTTTCAAACAGGGTAGG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CTGGAACTCATACTTACTTTTCTGGC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MYD88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3:38182940-38182156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17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CAGGAGATGATCCGGCAA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CTGGACAGTGCACAGCT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MYD88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3:38182530-38182829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00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GATGGCTGTTGTTAACCC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TACATGGACAGGCAGACAGATA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NOTCH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9:139407809-139408023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15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CCTCCCTCGACCTGCAG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CCCTCTGCACTGAGA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NOTCH1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9:139405541-139405783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43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CCGATTTGGGAGATCCCTC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CCTGTGTCCCGCAGACA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NOTCH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9:139401097-139401457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61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CTTGGGCCACTGACGAA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TAAGAGCAGGGCAGTG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NOTCH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5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9:139399866-139400359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494bp</w:t>
            </w: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CCGTCCTGTCTTCCCTCT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CAGAGACTGCGTGCAGTT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NOTCH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4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9:139390592-139391023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432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TTACAGATGCAGCAGCAGAA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ACCAGTCGGAGACGT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PTPN6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2:7067054-7067272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19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GCACTGACCCTATGTC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GCTGTCACTACTACCATCAGGAT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SF3B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2:198274465-198274659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95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GCAACCCCAGGCTCAAAAATATG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bottom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CCACACACCCATACTCCACT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SF3B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2:198267128-198267397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457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CTCATGACTGTCCTTTCTTTGTTTAC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CAGGCTGTGTGTGTACCTCT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SF3B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2:198266692-198266886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95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CATAGTTAAAACCTGTGTTTGGT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TAATTGGTGGATTTACCTTTCCTCTG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SF3B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2:198266409-198266719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11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CAGAGGAAAGGTAAATCCACCAATTA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TCTGTTAGAACCATGAAACATATCCAGT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SF3B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2:198265302-198265519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218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AGCAGCAGATATTGATCATAAACTTG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TATCGTTTGGTAACCCCCTG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TP53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7:7,578,228-7,578,579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352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CTCTGTCTCCTTCCTCTTCCTAC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TCCAAATACTCCACACGCAA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TP53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17:7,577,489-7,577,634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46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CATCTTGGGCCTGTGTTATCTCC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GCTCCTGACCTGGAGTCTT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 w:val="restart"/>
            <w:noWrap/>
            <w:vAlign w:val="center"/>
          </w:tcPr>
          <w:p w:rsidR="0097559F" w:rsidRPr="0022623B" w:rsidRDefault="0097559F" w:rsidP="000E62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XPO1 Ex</w:t>
            </w:r>
            <w:r w:rsidR="00D465E8">
              <w:rPr>
                <w:rFonts w:ascii="Arial" w:hAnsi="Arial" w:cs="Arial"/>
                <w:sz w:val="18"/>
                <w:szCs w:val="18"/>
                <w:lang w:val="en-GB" w:eastAsia="de-DE"/>
              </w:rPr>
              <w:t xml:space="preserve">on </w:t>
            </w: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1153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/>
              </w:rPr>
              <w:t>chr.2: 61719302-61719749</w:t>
            </w:r>
          </w:p>
        </w:tc>
        <w:tc>
          <w:tcPr>
            <w:tcW w:w="780" w:type="pct"/>
            <w:vMerge w:val="restart"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448 </w:t>
            </w:r>
            <w:proofErr w:type="spellStart"/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GCAATGCATGAAGAGGACGAAAA</w:t>
            </w:r>
          </w:p>
        </w:tc>
      </w:tr>
      <w:tr w:rsidR="0097559F" w:rsidRPr="0022623B" w:rsidTr="000E6219">
        <w:trPr>
          <w:trHeight w:hRule="exact" w:val="397"/>
        </w:trPr>
        <w:tc>
          <w:tcPr>
            <w:tcW w:w="899" w:type="pct"/>
            <w:vMerge/>
            <w:noWrap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153" w:type="pct"/>
            <w:vMerge/>
            <w:vAlign w:val="center"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780" w:type="pct"/>
            <w:vMerge/>
          </w:tcPr>
          <w:p w:rsidR="0097559F" w:rsidRPr="0022623B" w:rsidRDefault="0097559F" w:rsidP="00475DB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2168" w:type="pct"/>
            <w:tcBorders>
              <w:top w:val="nil"/>
            </w:tcBorders>
            <w:noWrap/>
            <w:vAlign w:val="center"/>
          </w:tcPr>
          <w:p w:rsidR="0097559F" w:rsidRPr="0022623B" w:rsidRDefault="0097559F" w:rsidP="00475DBD">
            <w:pPr>
              <w:spacing w:after="0"/>
              <w:rPr>
                <w:rFonts w:ascii="Arial" w:hAnsi="Arial" w:cs="Arial"/>
                <w:sz w:val="18"/>
                <w:szCs w:val="18"/>
                <w:lang w:val="en-GB" w:eastAsia="de-DE"/>
              </w:rPr>
            </w:pPr>
            <w:r w:rsidRPr="0022623B">
              <w:rPr>
                <w:rFonts w:ascii="Arial" w:hAnsi="Arial" w:cs="Arial"/>
                <w:sz w:val="18"/>
                <w:szCs w:val="18"/>
                <w:lang w:val="en-GB" w:eastAsia="de-DE"/>
              </w:rPr>
              <w:t>ACAAGCCATATCCTGGACTCCAT</w:t>
            </w:r>
          </w:p>
        </w:tc>
      </w:tr>
    </w:tbl>
    <w:p w:rsidR="00F2689A" w:rsidRPr="00D465E8" w:rsidRDefault="00F2689A" w:rsidP="00D465E8">
      <w:pPr>
        <w:pStyle w:val="Beschriftung"/>
        <w:keepNext/>
        <w:spacing w:line="480" w:lineRule="auto"/>
        <w:ind w:right="72"/>
        <w:jc w:val="both"/>
        <w:rPr>
          <w:lang w:val="en-GB"/>
        </w:rPr>
      </w:pPr>
    </w:p>
    <w:sectPr w:rsidR="00F2689A" w:rsidRPr="00D465E8" w:rsidSect="005E492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45F" w:rsidRPr="00B44B9B" w:rsidRDefault="003E745F">
    <w:pPr>
      <w:pStyle w:val="Fuzeile"/>
      <w:jc w:val="right"/>
      <w:rPr>
        <w:rFonts w:ascii="Arial" w:hAnsi="Arial" w:cs="Arial"/>
      </w:rPr>
    </w:pPr>
    <w:r w:rsidRPr="00B44B9B">
      <w:rPr>
        <w:rFonts w:ascii="Arial" w:hAnsi="Arial" w:cs="Arial"/>
      </w:rPr>
      <w:fldChar w:fldCharType="begin"/>
    </w:r>
    <w:r w:rsidRPr="00B44B9B">
      <w:rPr>
        <w:rFonts w:ascii="Arial" w:hAnsi="Arial" w:cs="Arial"/>
      </w:rPr>
      <w:instrText>PAGE   \* MERGEFORMAT</w:instrText>
    </w:r>
    <w:r w:rsidRPr="00B44B9B">
      <w:rPr>
        <w:rFonts w:ascii="Arial" w:hAnsi="Arial" w:cs="Arial"/>
      </w:rPr>
      <w:fldChar w:fldCharType="separate"/>
    </w:r>
    <w:r w:rsidR="000E6219">
      <w:rPr>
        <w:rFonts w:ascii="Arial" w:hAnsi="Arial" w:cs="Arial"/>
        <w:noProof/>
      </w:rPr>
      <w:t>1</w:t>
    </w:r>
    <w:r w:rsidRPr="00B44B9B">
      <w:rPr>
        <w:rFonts w:ascii="Arial" w:hAnsi="Arial" w:cs="Arial"/>
      </w:rPr>
      <w:fldChar w:fldCharType="end"/>
    </w:r>
  </w:p>
  <w:p w:rsidR="003E745F" w:rsidRDefault="003E74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2A20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BE4C6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E4A8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F2AB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1001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0287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3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D5022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414D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19CA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E3209"/>
    <w:multiLevelType w:val="hybridMultilevel"/>
    <w:tmpl w:val="BCF0F116"/>
    <w:lvl w:ilvl="0" w:tplc="FBA816D2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1B88"/>
    <w:multiLevelType w:val="hybridMultilevel"/>
    <w:tmpl w:val="B3E25A96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DDB1BA1"/>
    <w:multiLevelType w:val="hybridMultilevel"/>
    <w:tmpl w:val="6AA4A7C8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C385DF4"/>
    <w:multiLevelType w:val="hybridMultilevel"/>
    <w:tmpl w:val="983EEC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twt52bdwpwzezwxn5wrwzw9w0dvw2ed0a&quot;&gt;CLL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9&lt;/item&gt;&lt;item&gt;20&lt;/item&gt;&lt;item&gt;26&lt;/item&gt;&lt;item&gt;27&lt;/item&gt;&lt;item&gt;28&lt;/item&gt;&lt;item&gt;29&lt;/item&gt;&lt;item&gt;31&lt;/item&gt;&lt;item&gt;32&lt;/item&gt;&lt;item&gt;37&lt;/item&gt;&lt;item&gt;38&lt;/item&gt;&lt;item&gt;39&lt;/item&gt;&lt;item&gt;40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/record-ids&gt;&lt;/item&gt;&lt;/Libraries&gt;"/>
  </w:docVars>
  <w:rsids>
    <w:rsidRoot w:val="00D6795A"/>
    <w:rsid w:val="000062D7"/>
    <w:rsid w:val="000102C3"/>
    <w:rsid w:val="00012B39"/>
    <w:rsid w:val="00014369"/>
    <w:rsid w:val="00030A14"/>
    <w:rsid w:val="0004580C"/>
    <w:rsid w:val="00047973"/>
    <w:rsid w:val="00050E91"/>
    <w:rsid w:val="00051ABF"/>
    <w:rsid w:val="00051D13"/>
    <w:rsid w:val="00060B73"/>
    <w:rsid w:val="00063CF8"/>
    <w:rsid w:val="000927C9"/>
    <w:rsid w:val="0009362D"/>
    <w:rsid w:val="00093E3A"/>
    <w:rsid w:val="000971B3"/>
    <w:rsid w:val="000B3EE9"/>
    <w:rsid w:val="000C5427"/>
    <w:rsid w:val="000C5BE0"/>
    <w:rsid w:val="000C6103"/>
    <w:rsid w:val="000D0F92"/>
    <w:rsid w:val="000D5BC7"/>
    <w:rsid w:val="000D5E89"/>
    <w:rsid w:val="000E38D0"/>
    <w:rsid w:val="000E6219"/>
    <w:rsid w:val="000F4C52"/>
    <w:rsid w:val="000F636A"/>
    <w:rsid w:val="00101A25"/>
    <w:rsid w:val="00116785"/>
    <w:rsid w:val="00137895"/>
    <w:rsid w:val="00137EEB"/>
    <w:rsid w:val="00176627"/>
    <w:rsid w:val="0017719F"/>
    <w:rsid w:val="00182BE0"/>
    <w:rsid w:val="001954AD"/>
    <w:rsid w:val="00195605"/>
    <w:rsid w:val="00197220"/>
    <w:rsid w:val="001A01D1"/>
    <w:rsid w:val="001A286A"/>
    <w:rsid w:val="001A60B4"/>
    <w:rsid w:val="001B1E34"/>
    <w:rsid w:val="001C03CB"/>
    <w:rsid w:val="001C2612"/>
    <w:rsid w:val="001D3D5B"/>
    <w:rsid w:val="001E30DA"/>
    <w:rsid w:val="001E63B1"/>
    <w:rsid w:val="00201B70"/>
    <w:rsid w:val="00204A38"/>
    <w:rsid w:val="00214063"/>
    <w:rsid w:val="00215651"/>
    <w:rsid w:val="00216A02"/>
    <w:rsid w:val="0022623B"/>
    <w:rsid w:val="00227ABC"/>
    <w:rsid w:val="002351CB"/>
    <w:rsid w:val="002436F3"/>
    <w:rsid w:val="00252844"/>
    <w:rsid w:val="002563D5"/>
    <w:rsid w:val="00257D36"/>
    <w:rsid w:val="0026111B"/>
    <w:rsid w:val="00263FCA"/>
    <w:rsid w:val="002640DA"/>
    <w:rsid w:val="00264241"/>
    <w:rsid w:val="00265BFF"/>
    <w:rsid w:val="00276739"/>
    <w:rsid w:val="002811C5"/>
    <w:rsid w:val="00285BAA"/>
    <w:rsid w:val="00295918"/>
    <w:rsid w:val="002A7633"/>
    <w:rsid w:val="002C33DC"/>
    <w:rsid w:val="002D11A4"/>
    <w:rsid w:val="002D1CB0"/>
    <w:rsid w:val="002E1FE2"/>
    <w:rsid w:val="002F175E"/>
    <w:rsid w:val="002F2D60"/>
    <w:rsid w:val="002F6F1F"/>
    <w:rsid w:val="002F75D6"/>
    <w:rsid w:val="00304E7D"/>
    <w:rsid w:val="00305266"/>
    <w:rsid w:val="00316B6F"/>
    <w:rsid w:val="00320D67"/>
    <w:rsid w:val="00320DDC"/>
    <w:rsid w:val="0032336D"/>
    <w:rsid w:val="00325100"/>
    <w:rsid w:val="00327FED"/>
    <w:rsid w:val="003335D7"/>
    <w:rsid w:val="0034255A"/>
    <w:rsid w:val="00342646"/>
    <w:rsid w:val="00345E7B"/>
    <w:rsid w:val="003620B0"/>
    <w:rsid w:val="0036307F"/>
    <w:rsid w:val="00367F23"/>
    <w:rsid w:val="003716D0"/>
    <w:rsid w:val="003811AF"/>
    <w:rsid w:val="0039003E"/>
    <w:rsid w:val="00395329"/>
    <w:rsid w:val="003A29D0"/>
    <w:rsid w:val="003A707C"/>
    <w:rsid w:val="003B4233"/>
    <w:rsid w:val="003C0065"/>
    <w:rsid w:val="003D0419"/>
    <w:rsid w:val="003E745F"/>
    <w:rsid w:val="00413E52"/>
    <w:rsid w:val="00416312"/>
    <w:rsid w:val="004227E4"/>
    <w:rsid w:val="00425B55"/>
    <w:rsid w:val="00427A00"/>
    <w:rsid w:val="00431A80"/>
    <w:rsid w:val="0043791B"/>
    <w:rsid w:val="00452D4E"/>
    <w:rsid w:val="00455E6B"/>
    <w:rsid w:val="00466B64"/>
    <w:rsid w:val="00475DBD"/>
    <w:rsid w:val="00493332"/>
    <w:rsid w:val="00494193"/>
    <w:rsid w:val="00494BED"/>
    <w:rsid w:val="0049585A"/>
    <w:rsid w:val="004A5D1A"/>
    <w:rsid w:val="004B1C0D"/>
    <w:rsid w:val="004F223E"/>
    <w:rsid w:val="004F3CC2"/>
    <w:rsid w:val="00501E27"/>
    <w:rsid w:val="00510E51"/>
    <w:rsid w:val="00514B77"/>
    <w:rsid w:val="005156C3"/>
    <w:rsid w:val="00515CD9"/>
    <w:rsid w:val="00517F6C"/>
    <w:rsid w:val="0053288A"/>
    <w:rsid w:val="0053746F"/>
    <w:rsid w:val="00541375"/>
    <w:rsid w:val="0054303C"/>
    <w:rsid w:val="00550842"/>
    <w:rsid w:val="005603AA"/>
    <w:rsid w:val="00562D01"/>
    <w:rsid w:val="005721F0"/>
    <w:rsid w:val="00573F72"/>
    <w:rsid w:val="00582AFA"/>
    <w:rsid w:val="0058508D"/>
    <w:rsid w:val="005A2FD8"/>
    <w:rsid w:val="005B15E2"/>
    <w:rsid w:val="005B6739"/>
    <w:rsid w:val="005C361F"/>
    <w:rsid w:val="005C5776"/>
    <w:rsid w:val="005E492B"/>
    <w:rsid w:val="005E4FB6"/>
    <w:rsid w:val="005E70A2"/>
    <w:rsid w:val="005E7655"/>
    <w:rsid w:val="005F08BF"/>
    <w:rsid w:val="005F2C31"/>
    <w:rsid w:val="0060766C"/>
    <w:rsid w:val="00611A82"/>
    <w:rsid w:val="00645E65"/>
    <w:rsid w:val="006477B6"/>
    <w:rsid w:val="006511A0"/>
    <w:rsid w:val="0067091E"/>
    <w:rsid w:val="00696993"/>
    <w:rsid w:val="00696DBD"/>
    <w:rsid w:val="006A3537"/>
    <w:rsid w:val="006A78E4"/>
    <w:rsid w:val="006B4409"/>
    <w:rsid w:val="006C0369"/>
    <w:rsid w:val="006D3B17"/>
    <w:rsid w:val="006E0B0B"/>
    <w:rsid w:val="006E429C"/>
    <w:rsid w:val="006F25FB"/>
    <w:rsid w:val="006F6E71"/>
    <w:rsid w:val="0070707D"/>
    <w:rsid w:val="00710863"/>
    <w:rsid w:val="007110EF"/>
    <w:rsid w:val="00721D94"/>
    <w:rsid w:val="00724FC0"/>
    <w:rsid w:val="00726CA0"/>
    <w:rsid w:val="0073111D"/>
    <w:rsid w:val="00741B45"/>
    <w:rsid w:val="00744D3C"/>
    <w:rsid w:val="00745458"/>
    <w:rsid w:val="00751393"/>
    <w:rsid w:val="00762916"/>
    <w:rsid w:val="00767438"/>
    <w:rsid w:val="00776B5C"/>
    <w:rsid w:val="007822D0"/>
    <w:rsid w:val="00783859"/>
    <w:rsid w:val="0078790E"/>
    <w:rsid w:val="007907A0"/>
    <w:rsid w:val="007916EB"/>
    <w:rsid w:val="007A3221"/>
    <w:rsid w:val="007A37AA"/>
    <w:rsid w:val="007A3BD8"/>
    <w:rsid w:val="007B5A4D"/>
    <w:rsid w:val="007C2D6A"/>
    <w:rsid w:val="007C4618"/>
    <w:rsid w:val="007C748D"/>
    <w:rsid w:val="007C7AD5"/>
    <w:rsid w:val="007D108A"/>
    <w:rsid w:val="00800BC9"/>
    <w:rsid w:val="00801AC3"/>
    <w:rsid w:val="00806EDE"/>
    <w:rsid w:val="00810C1D"/>
    <w:rsid w:val="00811E13"/>
    <w:rsid w:val="00813FE2"/>
    <w:rsid w:val="008178DC"/>
    <w:rsid w:val="00824FB1"/>
    <w:rsid w:val="00834487"/>
    <w:rsid w:val="00837672"/>
    <w:rsid w:val="00841404"/>
    <w:rsid w:val="00854B12"/>
    <w:rsid w:val="00856230"/>
    <w:rsid w:val="008575B0"/>
    <w:rsid w:val="00863EAC"/>
    <w:rsid w:val="008665FE"/>
    <w:rsid w:val="008677A3"/>
    <w:rsid w:val="0086783D"/>
    <w:rsid w:val="008752B1"/>
    <w:rsid w:val="00876E63"/>
    <w:rsid w:val="0088111D"/>
    <w:rsid w:val="00885EDB"/>
    <w:rsid w:val="00887FBE"/>
    <w:rsid w:val="008935DA"/>
    <w:rsid w:val="00896EDD"/>
    <w:rsid w:val="008A2295"/>
    <w:rsid w:val="008A6FB2"/>
    <w:rsid w:val="008B24A6"/>
    <w:rsid w:val="008C5628"/>
    <w:rsid w:val="008C7588"/>
    <w:rsid w:val="008D3992"/>
    <w:rsid w:val="008F231E"/>
    <w:rsid w:val="009033D2"/>
    <w:rsid w:val="00910AA5"/>
    <w:rsid w:val="009166FC"/>
    <w:rsid w:val="00933C5E"/>
    <w:rsid w:val="00946DCD"/>
    <w:rsid w:val="009508F0"/>
    <w:rsid w:val="00953D54"/>
    <w:rsid w:val="00963505"/>
    <w:rsid w:val="0096583B"/>
    <w:rsid w:val="0097559F"/>
    <w:rsid w:val="00976029"/>
    <w:rsid w:val="00984999"/>
    <w:rsid w:val="00985F7A"/>
    <w:rsid w:val="009A49FD"/>
    <w:rsid w:val="009A6099"/>
    <w:rsid w:val="009B0688"/>
    <w:rsid w:val="009B70E4"/>
    <w:rsid w:val="009C3427"/>
    <w:rsid w:val="00A10D21"/>
    <w:rsid w:val="00A21C20"/>
    <w:rsid w:val="00A228D7"/>
    <w:rsid w:val="00A45579"/>
    <w:rsid w:val="00A556EB"/>
    <w:rsid w:val="00A55A30"/>
    <w:rsid w:val="00A55D9E"/>
    <w:rsid w:val="00A62714"/>
    <w:rsid w:val="00A62AC2"/>
    <w:rsid w:val="00A62E43"/>
    <w:rsid w:val="00A66D35"/>
    <w:rsid w:val="00A701DB"/>
    <w:rsid w:val="00A72779"/>
    <w:rsid w:val="00A75C4B"/>
    <w:rsid w:val="00A77126"/>
    <w:rsid w:val="00A80875"/>
    <w:rsid w:val="00A81AA4"/>
    <w:rsid w:val="00A83F7E"/>
    <w:rsid w:val="00A84C7B"/>
    <w:rsid w:val="00A9293C"/>
    <w:rsid w:val="00A947C4"/>
    <w:rsid w:val="00A95B84"/>
    <w:rsid w:val="00AA1D9D"/>
    <w:rsid w:val="00AA3ACE"/>
    <w:rsid w:val="00AB6FA9"/>
    <w:rsid w:val="00AD2CB9"/>
    <w:rsid w:val="00AD71AD"/>
    <w:rsid w:val="00AD71E2"/>
    <w:rsid w:val="00AE38E3"/>
    <w:rsid w:val="00B006BD"/>
    <w:rsid w:val="00B0233E"/>
    <w:rsid w:val="00B1078D"/>
    <w:rsid w:val="00B1245D"/>
    <w:rsid w:val="00B20CC0"/>
    <w:rsid w:val="00B22747"/>
    <w:rsid w:val="00B2623D"/>
    <w:rsid w:val="00B27E8C"/>
    <w:rsid w:val="00B42116"/>
    <w:rsid w:val="00B4457B"/>
    <w:rsid w:val="00B44B9B"/>
    <w:rsid w:val="00B6482C"/>
    <w:rsid w:val="00B6611B"/>
    <w:rsid w:val="00B8203A"/>
    <w:rsid w:val="00B958E9"/>
    <w:rsid w:val="00BA5F9A"/>
    <w:rsid w:val="00BB5340"/>
    <w:rsid w:val="00BB67BD"/>
    <w:rsid w:val="00BC2703"/>
    <w:rsid w:val="00BC6753"/>
    <w:rsid w:val="00BD3436"/>
    <w:rsid w:val="00BE380E"/>
    <w:rsid w:val="00BE39E2"/>
    <w:rsid w:val="00BE600D"/>
    <w:rsid w:val="00BE6650"/>
    <w:rsid w:val="00BE7EA7"/>
    <w:rsid w:val="00C116E5"/>
    <w:rsid w:val="00C165FE"/>
    <w:rsid w:val="00C16A6D"/>
    <w:rsid w:val="00C16F4C"/>
    <w:rsid w:val="00C240FC"/>
    <w:rsid w:val="00C330B7"/>
    <w:rsid w:val="00C453A0"/>
    <w:rsid w:val="00C5010A"/>
    <w:rsid w:val="00C52DB4"/>
    <w:rsid w:val="00C73650"/>
    <w:rsid w:val="00C7484A"/>
    <w:rsid w:val="00C91A17"/>
    <w:rsid w:val="00C91E89"/>
    <w:rsid w:val="00CA418D"/>
    <w:rsid w:val="00CA4C48"/>
    <w:rsid w:val="00CA7D31"/>
    <w:rsid w:val="00CB3C08"/>
    <w:rsid w:val="00CB6674"/>
    <w:rsid w:val="00CB7149"/>
    <w:rsid w:val="00CC154D"/>
    <w:rsid w:val="00CC338C"/>
    <w:rsid w:val="00CC3A97"/>
    <w:rsid w:val="00CC790D"/>
    <w:rsid w:val="00CD16C0"/>
    <w:rsid w:val="00CD41FA"/>
    <w:rsid w:val="00CE122A"/>
    <w:rsid w:val="00CE2434"/>
    <w:rsid w:val="00D02757"/>
    <w:rsid w:val="00D03B36"/>
    <w:rsid w:val="00D16602"/>
    <w:rsid w:val="00D2429F"/>
    <w:rsid w:val="00D26562"/>
    <w:rsid w:val="00D2744E"/>
    <w:rsid w:val="00D315B2"/>
    <w:rsid w:val="00D31F8F"/>
    <w:rsid w:val="00D341EB"/>
    <w:rsid w:val="00D42471"/>
    <w:rsid w:val="00D465E8"/>
    <w:rsid w:val="00D50F4A"/>
    <w:rsid w:val="00D551F1"/>
    <w:rsid w:val="00D57271"/>
    <w:rsid w:val="00D61089"/>
    <w:rsid w:val="00D63195"/>
    <w:rsid w:val="00D64D2A"/>
    <w:rsid w:val="00D6795A"/>
    <w:rsid w:val="00D73A47"/>
    <w:rsid w:val="00D92C03"/>
    <w:rsid w:val="00D930CE"/>
    <w:rsid w:val="00D9740E"/>
    <w:rsid w:val="00DA030A"/>
    <w:rsid w:val="00DC0FB2"/>
    <w:rsid w:val="00DC2B05"/>
    <w:rsid w:val="00DC35D3"/>
    <w:rsid w:val="00DD2650"/>
    <w:rsid w:val="00DD28D5"/>
    <w:rsid w:val="00DD3491"/>
    <w:rsid w:val="00DD6BFE"/>
    <w:rsid w:val="00DD77F4"/>
    <w:rsid w:val="00DE2968"/>
    <w:rsid w:val="00DF281C"/>
    <w:rsid w:val="00E04846"/>
    <w:rsid w:val="00E0581E"/>
    <w:rsid w:val="00E23706"/>
    <w:rsid w:val="00E26B7E"/>
    <w:rsid w:val="00E31F7D"/>
    <w:rsid w:val="00E34AE7"/>
    <w:rsid w:val="00E362A9"/>
    <w:rsid w:val="00E36757"/>
    <w:rsid w:val="00E41BDA"/>
    <w:rsid w:val="00E54D9E"/>
    <w:rsid w:val="00E61B08"/>
    <w:rsid w:val="00E64635"/>
    <w:rsid w:val="00E6774E"/>
    <w:rsid w:val="00E70B34"/>
    <w:rsid w:val="00E71BA0"/>
    <w:rsid w:val="00E82F60"/>
    <w:rsid w:val="00E90CF4"/>
    <w:rsid w:val="00E930CE"/>
    <w:rsid w:val="00E94F6A"/>
    <w:rsid w:val="00E95D6B"/>
    <w:rsid w:val="00EA4643"/>
    <w:rsid w:val="00EB38E6"/>
    <w:rsid w:val="00EB7C4D"/>
    <w:rsid w:val="00EC2F0C"/>
    <w:rsid w:val="00EE7D87"/>
    <w:rsid w:val="00EF248E"/>
    <w:rsid w:val="00EF6BA3"/>
    <w:rsid w:val="00F0547F"/>
    <w:rsid w:val="00F106FC"/>
    <w:rsid w:val="00F11C56"/>
    <w:rsid w:val="00F14490"/>
    <w:rsid w:val="00F2689A"/>
    <w:rsid w:val="00F42A65"/>
    <w:rsid w:val="00F4522A"/>
    <w:rsid w:val="00F45272"/>
    <w:rsid w:val="00F466C9"/>
    <w:rsid w:val="00F47E9F"/>
    <w:rsid w:val="00F62BF4"/>
    <w:rsid w:val="00F64E86"/>
    <w:rsid w:val="00F67DE2"/>
    <w:rsid w:val="00F83A14"/>
    <w:rsid w:val="00F87BD7"/>
    <w:rsid w:val="00F932FA"/>
    <w:rsid w:val="00F95450"/>
    <w:rsid w:val="00FA216C"/>
    <w:rsid w:val="00FA4D33"/>
    <w:rsid w:val="00FC221C"/>
    <w:rsid w:val="00FD2A19"/>
    <w:rsid w:val="00FD7EBF"/>
    <w:rsid w:val="00FF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B0AFC0-58B6-4FA5-8973-0F753E864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ing Disease Related Genes in Chronic Lymphocytic Leukemia using a Multiplex PCR Approach Followed by Massive Parallel Sequencing</vt:lpstr>
    </vt:vector>
  </TitlesOfParts>
  <Company>UK-Koeln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ing Disease Related Genes in Chronic Lymphocytic Leukemia using a Multiplex PCR Approach Followed by Massive Parallel Sequencing</dc:title>
  <dc:creator>Claudi</dc:creator>
  <cp:lastModifiedBy>Claudi Vollbrecht</cp:lastModifiedBy>
  <cp:revision>2</cp:revision>
  <cp:lastPrinted>2014-08-20T07:34:00Z</cp:lastPrinted>
  <dcterms:created xsi:type="dcterms:W3CDTF">2015-05-17T17:20:00Z</dcterms:created>
  <dcterms:modified xsi:type="dcterms:W3CDTF">2015-05-17T17:20:00Z</dcterms:modified>
</cp:coreProperties>
</file>